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9FC25" w14:textId="4F7AA608" w:rsidR="00081F67" w:rsidRPr="00C24F27" w:rsidRDefault="00081F67" w:rsidP="00C24F27">
      <w:pPr>
        <w:rPr>
          <w:rFonts w:ascii="Times New Roman" w:hAnsi="Times New Roman" w:cs="Times New Roman"/>
          <w:color w:val="C00000"/>
        </w:rPr>
      </w:pPr>
      <w:r w:rsidRPr="00C24F27">
        <w:rPr>
          <w:rFonts w:ascii="Times New Roman" w:hAnsi="Times New Roman" w:cs="Times New Roman"/>
          <w:b/>
        </w:rPr>
        <w:t>Supplementary Table S1</w:t>
      </w:r>
      <w:r w:rsidR="00C24F27" w:rsidRPr="00C24F27">
        <w:rPr>
          <w:rFonts w:ascii="Times New Roman" w:hAnsi="Times New Roman" w:cs="Times New Roman"/>
          <w:b/>
        </w:rPr>
        <w:t xml:space="preserve">. </w:t>
      </w:r>
      <w:r w:rsidRPr="00C24F27">
        <w:rPr>
          <w:rFonts w:ascii="Times New Roman" w:hAnsi="Times New Roman" w:cs="Times New Roman"/>
          <w:b/>
        </w:rPr>
        <w:t xml:space="preserve">Association between PIK3CD-AS2 expression and clinicopathological characteristics of 92 </w:t>
      </w:r>
      <w:r w:rsidR="00C24F27" w:rsidRPr="00C24F27">
        <w:rPr>
          <w:rFonts w:ascii="Times New Roman" w:hAnsi="Times New Roman" w:cs="Times New Roman"/>
          <w:b/>
        </w:rPr>
        <w:t>lung adenocarcinoma</w:t>
      </w:r>
      <w:r w:rsidRPr="00C24F27">
        <w:rPr>
          <w:rFonts w:ascii="Times New Roman" w:hAnsi="Times New Roman" w:cs="Times New Roman"/>
          <w:b/>
        </w:rPr>
        <w:t xml:space="preserve"> patients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872"/>
        <w:gridCol w:w="955"/>
        <w:gridCol w:w="1020"/>
        <w:gridCol w:w="955"/>
        <w:gridCol w:w="1020"/>
        <w:gridCol w:w="1231"/>
      </w:tblGrid>
      <w:tr w:rsidR="00081F67" w:rsidRPr="00161C10" w14:paraId="37D4BC73" w14:textId="77777777" w:rsidTr="00C24F27">
        <w:trPr>
          <w:jc w:val="center"/>
        </w:trPr>
        <w:tc>
          <w:tcPr>
            <w:tcW w:w="2253" w:type="dxa"/>
            <w:vMerge w:val="restart"/>
            <w:tcBorders>
              <w:top w:val="single" w:sz="4" w:space="0" w:color="auto"/>
              <w:bottom w:val="nil"/>
            </w:tcBorders>
          </w:tcPr>
          <w:p w14:paraId="406AF10E" w14:textId="77777777" w:rsidR="00081F67" w:rsidRPr="00161C10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bookmarkStart w:id="0" w:name="OLE_LINK15"/>
            <w:bookmarkStart w:id="1" w:name="OLE_LINK16"/>
            <w:r w:rsidRPr="00161C10">
              <w:rPr>
                <w:rFonts w:ascii="Times" w:hAnsi="Times"/>
                <w:sz w:val="20"/>
                <w:szCs w:val="20"/>
              </w:rPr>
              <w:t>Patient characteristics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bottom w:val="nil"/>
            </w:tcBorders>
          </w:tcPr>
          <w:p w14:paraId="61AE8937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umber</w:t>
            </w:r>
          </w:p>
        </w:tc>
        <w:tc>
          <w:tcPr>
            <w:tcW w:w="3950" w:type="dxa"/>
            <w:gridSpan w:val="4"/>
            <w:tcBorders>
              <w:top w:val="single" w:sz="4" w:space="0" w:color="auto"/>
              <w:bottom w:val="nil"/>
            </w:tcBorders>
          </w:tcPr>
          <w:p w14:paraId="7FD2E8B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IK3CD-AS2 expression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14:paraId="59374166" w14:textId="258C770D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61C10">
              <w:rPr>
                <w:rFonts w:ascii="Times" w:hAnsi="Times"/>
                <w:i/>
                <w:sz w:val="20"/>
                <w:szCs w:val="20"/>
              </w:rPr>
              <w:t>P</w:t>
            </w:r>
            <w:r>
              <w:rPr>
                <w:rFonts w:ascii="Times" w:hAnsi="Times"/>
                <w:sz w:val="20"/>
                <w:szCs w:val="20"/>
              </w:rPr>
              <w:t>-value</w:t>
            </w:r>
            <w:r w:rsidR="00C24F27" w:rsidRPr="00530A5E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081F67" w:rsidRPr="00161C10" w14:paraId="0F145E74" w14:textId="77777777" w:rsidTr="00C24F27">
        <w:trPr>
          <w:jc w:val="center"/>
        </w:trPr>
        <w:tc>
          <w:tcPr>
            <w:tcW w:w="2253" w:type="dxa"/>
            <w:vMerge/>
            <w:tcBorders>
              <w:top w:val="nil"/>
              <w:bottom w:val="single" w:sz="4" w:space="0" w:color="auto"/>
            </w:tcBorders>
          </w:tcPr>
          <w:p w14:paraId="774E4BC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bottom w:val="single" w:sz="4" w:space="0" w:color="auto"/>
            </w:tcBorders>
          </w:tcPr>
          <w:p w14:paraId="11BF41B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tcBorders>
              <w:top w:val="nil"/>
              <w:bottom w:val="single" w:sz="4" w:space="0" w:color="auto"/>
            </w:tcBorders>
          </w:tcPr>
          <w:p w14:paraId="714879D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ow (%)</w:t>
            </w:r>
          </w:p>
        </w:tc>
        <w:tc>
          <w:tcPr>
            <w:tcW w:w="1975" w:type="dxa"/>
            <w:gridSpan w:val="2"/>
            <w:tcBorders>
              <w:top w:val="nil"/>
              <w:bottom w:val="single" w:sz="4" w:space="0" w:color="auto"/>
            </w:tcBorders>
          </w:tcPr>
          <w:p w14:paraId="0476488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gh (%)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48CA2C5A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1FA35407" w14:textId="77777777" w:rsidTr="00C24F27">
        <w:trPr>
          <w:jc w:val="center"/>
        </w:trPr>
        <w:tc>
          <w:tcPr>
            <w:tcW w:w="2253" w:type="dxa"/>
            <w:tcBorders>
              <w:top w:val="single" w:sz="4" w:space="0" w:color="auto"/>
            </w:tcBorders>
          </w:tcPr>
          <w:p w14:paraId="1B782EE2" w14:textId="77777777" w:rsidR="00081F67" w:rsidRPr="00161C10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Gender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CAB440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015EB08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8A6934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96D67D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535359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5552CC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4FF6017D" w14:textId="77777777" w:rsidTr="00C24F27">
        <w:trPr>
          <w:jc w:val="center"/>
        </w:trPr>
        <w:tc>
          <w:tcPr>
            <w:tcW w:w="2253" w:type="dxa"/>
          </w:tcPr>
          <w:p w14:paraId="57DB533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ale</w:t>
            </w:r>
          </w:p>
        </w:tc>
        <w:tc>
          <w:tcPr>
            <w:tcW w:w="872" w:type="dxa"/>
          </w:tcPr>
          <w:p w14:paraId="14135B4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7</w:t>
            </w:r>
          </w:p>
        </w:tc>
        <w:tc>
          <w:tcPr>
            <w:tcW w:w="955" w:type="dxa"/>
          </w:tcPr>
          <w:p w14:paraId="45A268B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020" w:type="dxa"/>
          </w:tcPr>
          <w:p w14:paraId="029758B3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.6%</w:t>
            </w:r>
          </w:p>
        </w:tc>
        <w:tc>
          <w:tcPr>
            <w:tcW w:w="955" w:type="dxa"/>
          </w:tcPr>
          <w:p w14:paraId="03326AF3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5</w:t>
            </w:r>
          </w:p>
        </w:tc>
        <w:tc>
          <w:tcPr>
            <w:tcW w:w="1020" w:type="dxa"/>
          </w:tcPr>
          <w:p w14:paraId="403DAE4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.1%</w:t>
            </w:r>
          </w:p>
        </w:tc>
        <w:tc>
          <w:tcPr>
            <w:tcW w:w="1231" w:type="dxa"/>
          </w:tcPr>
          <w:p w14:paraId="19543EB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82</w:t>
            </w:r>
          </w:p>
        </w:tc>
      </w:tr>
      <w:tr w:rsidR="00081F67" w:rsidRPr="00161C10" w14:paraId="4E8E517D" w14:textId="77777777" w:rsidTr="00C24F27">
        <w:trPr>
          <w:jc w:val="center"/>
        </w:trPr>
        <w:tc>
          <w:tcPr>
            <w:tcW w:w="2253" w:type="dxa"/>
          </w:tcPr>
          <w:p w14:paraId="2BA3F58C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emale</w:t>
            </w:r>
          </w:p>
        </w:tc>
        <w:tc>
          <w:tcPr>
            <w:tcW w:w="872" w:type="dxa"/>
          </w:tcPr>
          <w:p w14:paraId="4C0FCD3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955" w:type="dxa"/>
          </w:tcPr>
          <w:p w14:paraId="1541345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020" w:type="dxa"/>
          </w:tcPr>
          <w:p w14:paraId="0180BFC7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.4%</w:t>
            </w:r>
          </w:p>
        </w:tc>
        <w:tc>
          <w:tcPr>
            <w:tcW w:w="955" w:type="dxa"/>
          </w:tcPr>
          <w:p w14:paraId="4349D92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020" w:type="dxa"/>
          </w:tcPr>
          <w:p w14:paraId="031DBA2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.9%</w:t>
            </w:r>
          </w:p>
        </w:tc>
        <w:tc>
          <w:tcPr>
            <w:tcW w:w="1231" w:type="dxa"/>
          </w:tcPr>
          <w:p w14:paraId="267AC2C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6C0148F6" w14:textId="77777777" w:rsidTr="00C24F27">
        <w:trPr>
          <w:jc w:val="center"/>
        </w:trPr>
        <w:tc>
          <w:tcPr>
            <w:tcW w:w="2253" w:type="dxa"/>
          </w:tcPr>
          <w:p w14:paraId="44D8FE0E" w14:textId="77777777" w:rsidR="00081F67" w:rsidRPr="00161C10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ge (years)</w:t>
            </w:r>
          </w:p>
        </w:tc>
        <w:tc>
          <w:tcPr>
            <w:tcW w:w="872" w:type="dxa"/>
          </w:tcPr>
          <w:p w14:paraId="53972A2A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6939673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A3ABB7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1A37C84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90B677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1" w:type="dxa"/>
          </w:tcPr>
          <w:p w14:paraId="758E37D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4181DCD6" w14:textId="77777777" w:rsidTr="00C24F27">
        <w:trPr>
          <w:jc w:val="center"/>
        </w:trPr>
        <w:tc>
          <w:tcPr>
            <w:tcW w:w="2253" w:type="dxa"/>
          </w:tcPr>
          <w:p w14:paraId="0858EA0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≥ 60</w:t>
            </w:r>
          </w:p>
        </w:tc>
        <w:tc>
          <w:tcPr>
            <w:tcW w:w="872" w:type="dxa"/>
          </w:tcPr>
          <w:p w14:paraId="5615B36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</w:t>
            </w:r>
          </w:p>
        </w:tc>
        <w:tc>
          <w:tcPr>
            <w:tcW w:w="955" w:type="dxa"/>
          </w:tcPr>
          <w:p w14:paraId="198F5E9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20" w:type="dxa"/>
          </w:tcPr>
          <w:p w14:paraId="2C2D86BA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.8%</w:t>
            </w:r>
          </w:p>
        </w:tc>
        <w:tc>
          <w:tcPr>
            <w:tcW w:w="955" w:type="dxa"/>
          </w:tcPr>
          <w:p w14:paraId="6996514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020" w:type="dxa"/>
          </w:tcPr>
          <w:p w14:paraId="46B9FEF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1.3%</w:t>
            </w:r>
          </w:p>
        </w:tc>
        <w:tc>
          <w:tcPr>
            <w:tcW w:w="1231" w:type="dxa"/>
          </w:tcPr>
          <w:p w14:paraId="68773D9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29</w:t>
            </w:r>
          </w:p>
        </w:tc>
      </w:tr>
      <w:tr w:rsidR="00081F67" w:rsidRPr="00161C10" w14:paraId="3F1D8BEF" w14:textId="77777777" w:rsidTr="00C24F27">
        <w:trPr>
          <w:jc w:val="center"/>
        </w:trPr>
        <w:tc>
          <w:tcPr>
            <w:tcW w:w="2253" w:type="dxa"/>
          </w:tcPr>
          <w:p w14:paraId="2E01CC9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60</w:t>
            </w:r>
          </w:p>
        </w:tc>
        <w:tc>
          <w:tcPr>
            <w:tcW w:w="872" w:type="dxa"/>
          </w:tcPr>
          <w:p w14:paraId="1611B3D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955" w:type="dxa"/>
          </w:tcPr>
          <w:p w14:paraId="402C03E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20" w:type="dxa"/>
          </w:tcPr>
          <w:p w14:paraId="739FCBB3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.</w:t>
            </w:r>
            <w:r>
              <w:rPr>
                <w:rFonts w:ascii="Times" w:hAnsi="Times" w:hint="eastAsia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%</w:t>
            </w:r>
          </w:p>
        </w:tc>
        <w:tc>
          <w:tcPr>
            <w:tcW w:w="955" w:type="dxa"/>
          </w:tcPr>
          <w:p w14:paraId="5456971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020" w:type="dxa"/>
          </w:tcPr>
          <w:p w14:paraId="18EF8AB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.7%</w:t>
            </w:r>
          </w:p>
        </w:tc>
        <w:tc>
          <w:tcPr>
            <w:tcW w:w="1231" w:type="dxa"/>
          </w:tcPr>
          <w:p w14:paraId="38A8CF1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45FB6FE3" w14:textId="77777777" w:rsidTr="00C24F27">
        <w:trPr>
          <w:jc w:val="center"/>
        </w:trPr>
        <w:tc>
          <w:tcPr>
            <w:tcW w:w="2253" w:type="dxa"/>
          </w:tcPr>
          <w:p w14:paraId="6B8E1CD9" w14:textId="77777777" w:rsidR="00081F67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story of smoking</w:t>
            </w:r>
          </w:p>
        </w:tc>
        <w:tc>
          <w:tcPr>
            <w:tcW w:w="872" w:type="dxa"/>
          </w:tcPr>
          <w:p w14:paraId="45F5A68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7C030A1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BA8291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1D3E466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920BE5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1" w:type="dxa"/>
          </w:tcPr>
          <w:p w14:paraId="78328A9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2E0802AC" w14:textId="77777777" w:rsidTr="00C24F27">
        <w:trPr>
          <w:jc w:val="center"/>
        </w:trPr>
        <w:tc>
          <w:tcPr>
            <w:tcW w:w="2253" w:type="dxa"/>
          </w:tcPr>
          <w:p w14:paraId="5A0037BF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556783E3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955" w:type="dxa"/>
          </w:tcPr>
          <w:p w14:paraId="7F3B6BB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020" w:type="dxa"/>
          </w:tcPr>
          <w:p w14:paraId="25A0139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8.9%</w:t>
            </w:r>
          </w:p>
        </w:tc>
        <w:tc>
          <w:tcPr>
            <w:tcW w:w="955" w:type="dxa"/>
          </w:tcPr>
          <w:p w14:paraId="091B4B4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20" w:type="dxa"/>
          </w:tcPr>
          <w:p w14:paraId="77231BE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.2%</w:t>
            </w:r>
          </w:p>
        </w:tc>
        <w:tc>
          <w:tcPr>
            <w:tcW w:w="1231" w:type="dxa"/>
          </w:tcPr>
          <w:p w14:paraId="18F299E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35</w:t>
            </w:r>
          </w:p>
        </w:tc>
      </w:tr>
      <w:tr w:rsidR="00081F67" w:rsidRPr="00161C10" w14:paraId="17A98EE9" w14:textId="77777777" w:rsidTr="00C24F27">
        <w:trPr>
          <w:jc w:val="center"/>
        </w:trPr>
        <w:tc>
          <w:tcPr>
            <w:tcW w:w="2253" w:type="dxa"/>
          </w:tcPr>
          <w:p w14:paraId="045B57B4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3F40585A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955" w:type="dxa"/>
          </w:tcPr>
          <w:p w14:paraId="228A44D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  <w:tc>
          <w:tcPr>
            <w:tcW w:w="1020" w:type="dxa"/>
          </w:tcPr>
          <w:p w14:paraId="2D80E02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.1%</w:t>
            </w:r>
          </w:p>
        </w:tc>
        <w:tc>
          <w:tcPr>
            <w:tcW w:w="955" w:type="dxa"/>
          </w:tcPr>
          <w:p w14:paraId="4422FF8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20" w:type="dxa"/>
          </w:tcPr>
          <w:p w14:paraId="0DB2621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.8%</w:t>
            </w:r>
          </w:p>
        </w:tc>
        <w:tc>
          <w:tcPr>
            <w:tcW w:w="1231" w:type="dxa"/>
          </w:tcPr>
          <w:p w14:paraId="0F6B04F3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53457AB1" w14:textId="77777777" w:rsidTr="00C24F27">
        <w:trPr>
          <w:jc w:val="center"/>
        </w:trPr>
        <w:tc>
          <w:tcPr>
            <w:tcW w:w="2253" w:type="dxa"/>
          </w:tcPr>
          <w:p w14:paraId="5EDC2FB3" w14:textId="77777777" w:rsidR="00081F67" w:rsidRPr="00161C10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umor size (cm)</w:t>
            </w:r>
          </w:p>
        </w:tc>
        <w:tc>
          <w:tcPr>
            <w:tcW w:w="872" w:type="dxa"/>
          </w:tcPr>
          <w:p w14:paraId="401EC29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771AF4A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028FC3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1F61B25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2026E1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1" w:type="dxa"/>
          </w:tcPr>
          <w:p w14:paraId="3246700D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4325B7AF" w14:textId="77777777" w:rsidTr="00C24F27">
        <w:trPr>
          <w:jc w:val="center"/>
        </w:trPr>
        <w:tc>
          <w:tcPr>
            <w:tcW w:w="2253" w:type="dxa"/>
          </w:tcPr>
          <w:p w14:paraId="2B80AC3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3</w:t>
            </w:r>
          </w:p>
        </w:tc>
        <w:tc>
          <w:tcPr>
            <w:tcW w:w="872" w:type="dxa"/>
          </w:tcPr>
          <w:p w14:paraId="025BCAF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955" w:type="dxa"/>
          </w:tcPr>
          <w:p w14:paraId="168651C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20" w:type="dxa"/>
          </w:tcPr>
          <w:p w14:paraId="39FC164A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.8%</w:t>
            </w:r>
          </w:p>
        </w:tc>
        <w:tc>
          <w:tcPr>
            <w:tcW w:w="955" w:type="dxa"/>
          </w:tcPr>
          <w:p w14:paraId="16EFDAF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020" w:type="dxa"/>
          </w:tcPr>
          <w:p w14:paraId="0AAF230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.1%</w:t>
            </w:r>
          </w:p>
        </w:tc>
        <w:tc>
          <w:tcPr>
            <w:tcW w:w="1231" w:type="dxa"/>
          </w:tcPr>
          <w:p w14:paraId="7BDF5DFD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1</w:t>
            </w:r>
          </w:p>
        </w:tc>
      </w:tr>
      <w:tr w:rsidR="00081F67" w:rsidRPr="00161C10" w14:paraId="0E18A355" w14:textId="77777777" w:rsidTr="00C24F27">
        <w:trPr>
          <w:jc w:val="center"/>
        </w:trPr>
        <w:tc>
          <w:tcPr>
            <w:tcW w:w="2253" w:type="dxa"/>
          </w:tcPr>
          <w:p w14:paraId="1904895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≥ 3</w:t>
            </w:r>
          </w:p>
        </w:tc>
        <w:tc>
          <w:tcPr>
            <w:tcW w:w="872" w:type="dxa"/>
          </w:tcPr>
          <w:p w14:paraId="5E14D2F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</w:t>
            </w:r>
          </w:p>
        </w:tc>
        <w:tc>
          <w:tcPr>
            <w:tcW w:w="955" w:type="dxa"/>
          </w:tcPr>
          <w:p w14:paraId="5FEE7F8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20" w:type="dxa"/>
          </w:tcPr>
          <w:p w14:paraId="5B9F85E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.2%</w:t>
            </w:r>
          </w:p>
        </w:tc>
        <w:tc>
          <w:tcPr>
            <w:tcW w:w="955" w:type="dxa"/>
          </w:tcPr>
          <w:p w14:paraId="11E0042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1020" w:type="dxa"/>
          </w:tcPr>
          <w:p w14:paraId="5A0BDF8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.9%</w:t>
            </w:r>
          </w:p>
        </w:tc>
        <w:tc>
          <w:tcPr>
            <w:tcW w:w="1231" w:type="dxa"/>
          </w:tcPr>
          <w:p w14:paraId="148A061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3B249CE1" w14:textId="77777777" w:rsidTr="00C24F27">
        <w:trPr>
          <w:jc w:val="center"/>
        </w:trPr>
        <w:tc>
          <w:tcPr>
            <w:tcW w:w="2253" w:type="dxa"/>
          </w:tcPr>
          <w:p w14:paraId="623EBAD6" w14:textId="77777777" w:rsidR="00081F67" w:rsidRPr="00161C10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istological differentiation</w:t>
            </w:r>
          </w:p>
        </w:tc>
        <w:tc>
          <w:tcPr>
            <w:tcW w:w="872" w:type="dxa"/>
          </w:tcPr>
          <w:p w14:paraId="1B927E1C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5DFCADE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1A80D1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670B48ED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6F9ABED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1" w:type="dxa"/>
          </w:tcPr>
          <w:p w14:paraId="2345784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7C551020" w14:textId="77777777" w:rsidTr="00C24F27">
        <w:trPr>
          <w:jc w:val="center"/>
        </w:trPr>
        <w:tc>
          <w:tcPr>
            <w:tcW w:w="2253" w:type="dxa"/>
          </w:tcPr>
          <w:p w14:paraId="06A3301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ell</w:t>
            </w:r>
          </w:p>
        </w:tc>
        <w:tc>
          <w:tcPr>
            <w:tcW w:w="872" w:type="dxa"/>
          </w:tcPr>
          <w:p w14:paraId="3D78BFB7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955" w:type="dxa"/>
          </w:tcPr>
          <w:p w14:paraId="5C5FB5C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020" w:type="dxa"/>
          </w:tcPr>
          <w:p w14:paraId="5ECCAAF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.1%</w:t>
            </w:r>
          </w:p>
        </w:tc>
        <w:tc>
          <w:tcPr>
            <w:tcW w:w="955" w:type="dxa"/>
          </w:tcPr>
          <w:p w14:paraId="6CC8B21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020" w:type="dxa"/>
          </w:tcPr>
          <w:p w14:paraId="6A659BDC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.2%</w:t>
            </w:r>
          </w:p>
        </w:tc>
        <w:tc>
          <w:tcPr>
            <w:tcW w:w="1231" w:type="dxa"/>
          </w:tcPr>
          <w:p w14:paraId="5719300C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5</w:t>
            </w:r>
          </w:p>
        </w:tc>
      </w:tr>
      <w:tr w:rsidR="00081F67" w:rsidRPr="00161C10" w14:paraId="14B3CD08" w14:textId="77777777" w:rsidTr="00C24F27">
        <w:trPr>
          <w:jc w:val="center"/>
        </w:trPr>
        <w:tc>
          <w:tcPr>
            <w:tcW w:w="2253" w:type="dxa"/>
          </w:tcPr>
          <w:p w14:paraId="66589EAC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oderate</w:t>
            </w:r>
          </w:p>
        </w:tc>
        <w:tc>
          <w:tcPr>
            <w:tcW w:w="872" w:type="dxa"/>
          </w:tcPr>
          <w:p w14:paraId="70CC20D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955" w:type="dxa"/>
          </w:tcPr>
          <w:p w14:paraId="6215020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020" w:type="dxa"/>
          </w:tcPr>
          <w:p w14:paraId="5AFC385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.4%</w:t>
            </w:r>
          </w:p>
        </w:tc>
        <w:tc>
          <w:tcPr>
            <w:tcW w:w="955" w:type="dxa"/>
          </w:tcPr>
          <w:p w14:paraId="190A1B0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020" w:type="dxa"/>
          </w:tcPr>
          <w:p w14:paraId="33BAAE1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.1%</w:t>
            </w:r>
          </w:p>
        </w:tc>
        <w:tc>
          <w:tcPr>
            <w:tcW w:w="1231" w:type="dxa"/>
          </w:tcPr>
          <w:p w14:paraId="1BB548BA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6E7546A6" w14:textId="77777777" w:rsidTr="00C24F27">
        <w:trPr>
          <w:jc w:val="center"/>
        </w:trPr>
        <w:tc>
          <w:tcPr>
            <w:tcW w:w="2253" w:type="dxa"/>
          </w:tcPr>
          <w:p w14:paraId="50CD6DF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oor</w:t>
            </w:r>
          </w:p>
        </w:tc>
        <w:tc>
          <w:tcPr>
            <w:tcW w:w="872" w:type="dxa"/>
          </w:tcPr>
          <w:p w14:paraId="74018B0D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</w:t>
            </w:r>
          </w:p>
        </w:tc>
        <w:tc>
          <w:tcPr>
            <w:tcW w:w="955" w:type="dxa"/>
          </w:tcPr>
          <w:p w14:paraId="7A40737F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1020" w:type="dxa"/>
          </w:tcPr>
          <w:p w14:paraId="159BC00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3.5%</w:t>
            </w:r>
          </w:p>
        </w:tc>
        <w:tc>
          <w:tcPr>
            <w:tcW w:w="955" w:type="dxa"/>
          </w:tcPr>
          <w:p w14:paraId="1323A8BD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020" w:type="dxa"/>
          </w:tcPr>
          <w:p w14:paraId="5A0D115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.7%</w:t>
            </w:r>
          </w:p>
        </w:tc>
        <w:tc>
          <w:tcPr>
            <w:tcW w:w="1231" w:type="dxa"/>
          </w:tcPr>
          <w:p w14:paraId="425FC0D3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2E3253D1" w14:textId="77777777" w:rsidTr="00C24F27">
        <w:trPr>
          <w:jc w:val="center"/>
        </w:trPr>
        <w:tc>
          <w:tcPr>
            <w:tcW w:w="2253" w:type="dxa"/>
          </w:tcPr>
          <w:p w14:paraId="24245301" w14:textId="77777777" w:rsidR="00081F67" w:rsidRPr="00161C10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Lymph node metastasis</w:t>
            </w:r>
          </w:p>
        </w:tc>
        <w:tc>
          <w:tcPr>
            <w:tcW w:w="872" w:type="dxa"/>
          </w:tcPr>
          <w:p w14:paraId="20911B37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79CDDC4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9878A3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0FCD7F40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99780F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1" w:type="dxa"/>
          </w:tcPr>
          <w:p w14:paraId="243C090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04B29FB7" w14:textId="77777777" w:rsidTr="00C24F27">
        <w:trPr>
          <w:jc w:val="center"/>
        </w:trPr>
        <w:tc>
          <w:tcPr>
            <w:tcW w:w="2253" w:type="dxa"/>
          </w:tcPr>
          <w:p w14:paraId="5BC6345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</w:t>
            </w:r>
          </w:p>
        </w:tc>
        <w:tc>
          <w:tcPr>
            <w:tcW w:w="872" w:type="dxa"/>
          </w:tcPr>
          <w:p w14:paraId="5DD2EF6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955" w:type="dxa"/>
          </w:tcPr>
          <w:p w14:paraId="00364D2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</w:t>
            </w:r>
          </w:p>
        </w:tc>
        <w:tc>
          <w:tcPr>
            <w:tcW w:w="1020" w:type="dxa"/>
          </w:tcPr>
          <w:p w14:paraId="3E3AC71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0.9%</w:t>
            </w:r>
          </w:p>
        </w:tc>
        <w:tc>
          <w:tcPr>
            <w:tcW w:w="955" w:type="dxa"/>
          </w:tcPr>
          <w:p w14:paraId="6FF52CE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20" w:type="dxa"/>
          </w:tcPr>
          <w:p w14:paraId="2BC876D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.8%</w:t>
            </w:r>
          </w:p>
        </w:tc>
        <w:tc>
          <w:tcPr>
            <w:tcW w:w="1231" w:type="dxa"/>
          </w:tcPr>
          <w:p w14:paraId="448385D9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09</w:t>
            </w:r>
          </w:p>
        </w:tc>
      </w:tr>
      <w:tr w:rsidR="00081F67" w:rsidRPr="00161C10" w14:paraId="48252CA9" w14:textId="77777777" w:rsidTr="00C24F27">
        <w:trPr>
          <w:jc w:val="center"/>
        </w:trPr>
        <w:tc>
          <w:tcPr>
            <w:tcW w:w="2253" w:type="dxa"/>
          </w:tcPr>
          <w:p w14:paraId="53A5E6B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Yes</w:t>
            </w:r>
          </w:p>
        </w:tc>
        <w:tc>
          <w:tcPr>
            <w:tcW w:w="872" w:type="dxa"/>
          </w:tcPr>
          <w:p w14:paraId="1E905C3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955" w:type="dxa"/>
          </w:tcPr>
          <w:p w14:paraId="232E4EC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020" w:type="dxa"/>
          </w:tcPr>
          <w:p w14:paraId="4290BC86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.1%</w:t>
            </w:r>
          </w:p>
        </w:tc>
        <w:tc>
          <w:tcPr>
            <w:tcW w:w="955" w:type="dxa"/>
          </w:tcPr>
          <w:p w14:paraId="459D3C2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1020" w:type="dxa"/>
          </w:tcPr>
          <w:p w14:paraId="3C1A0F2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.2%</w:t>
            </w:r>
          </w:p>
        </w:tc>
        <w:tc>
          <w:tcPr>
            <w:tcW w:w="1231" w:type="dxa"/>
          </w:tcPr>
          <w:p w14:paraId="4EC3C9E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1068548E" w14:textId="77777777" w:rsidTr="00C24F27">
        <w:trPr>
          <w:jc w:val="center"/>
        </w:trPr>
        <w:tc>
          <w:tcPr>
            <w:tcW w:w="2253" w:type="dxa"/>
          </w:tcPr>
          <w:p w14:paraId="552F1A66" w14:textId="77777777" w:rsidR="00081F67" w:rsidRPr="00161C10" w:rsidRDefault="00081F67" w:rsidP="007456C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NM stage</w:t>
            </w:r>
          </w:p>
        </w:tc>
        <w:tc>
          <w:tcPr>
            <w:tcW w:w="872" w:type="dxa"/>
          </w:tcPr>
          <w:p w14:paraId="0B148E1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2E9B52A2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7BDE1A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55" w:type="dxa"/>
          </w:tcPr>
          <w:p w14:paraId="6A85899E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FFD721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31" w:type="dxa"/>
          </w:tcPr>
          <w:p w14:paraId="590E308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1E680AF6" w14:textId="77777777" w:rsidTr="00C24F27">
        <w:trPr>
          <w:jc w:val="center"/>
        </w:trPr>
        <w:tc>
          <w:tcPr>
            <w:tcW w:w="2253" w:type="dxa"/>
          </w:tcPr>
          <w:p w14:paraId="0D80973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</w:t>
            </w:r>
          </w:p>
        </w:tc>
        <w:tc>
          <w:tcPr>
            <w:tcW w:w="872" w:type="dxa"/>
          </w:tcPr>
          <w:p w14:paraId="1934F0D8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</w:t>
            </w:r>
          </w:p>
        </w:tc>
        <w:tc>
          <w:tcPr>
            <w:tcW w:w="955" w:type="dxa"/>
          </w:tcPr>
          <w:p w14:paraId="1F08513B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020" w:type="dxa"/>
          </w:tcPr>
          <w:p w14:paraId="1D211835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7.8%</w:t>
            </w:r>
          </w:p>
        </w:tc>
        <w:tc>
          <w:tcPr>
            <w:tcW w:w="955" w:type="dxa"/>
          </w:tcPr>
          <w:p w14:paraId="19AA5F94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020" w:type="dxa"/>
          </w:tcPr>
          <w:p w14:paraId="38217EB1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.1%</w:t>
            </w:r>
          </w:p>
        </w:tc>
        <w:tc>
          <w:tcPr>
            <w:tcW w:w="1231" w:type="dxa"/>
          </w:tcPr>
          <w:p w14:paraId="7806228A" w14:textId="77777777" w:rsidR="00081F67" w:rsidRPr="00161C10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5</w:t>
            </w:r>
          </w:p>
        </w:tc>
      </w:tr>
      <w:tr w:rsidR="00081F67" w:rsidRPr="00161C10" w14:paraId="1C98F727" w14:textId="77777777" w:rsidTr="00C24F27">
        <w:trPr>
          <w:jc w:val="center"/>
        </w:trPr>
        <w:tc>
          <w:tcPr>
            <w:tcW w:w="2253" w:type="dxa"/>
          </w:tcPr>
          <w:p w14:paraId="1879388A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I</w:t>
            </w:r>
          </w:p>
        </w:tc>
        <w:tc>
          <w:tcPr>
            <w:tcW w:w="872" w:type="dxa"/>
          </w:tcPr>
          <w:p w14:paraId="7D7AD04F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955" w:type="dxa"/>
          </w:tcPr>
          <w:p w14:paraId="6B966028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1020" w:type="dxa"/>
          </w:tcPr>
          <w:p w14:paraId="02F3C94F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.6%</w:t>
            </w:r>
          </w:p>
        </w:tc>
        <w:tc>
          <w:tcPr>
            <w:tcW w:w="955" w:type="dxa"/>
          </w:tcPr>
          <w:p w14:paraId="5D7E8908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020" w:type="dxa"/>
          </w:tcPr>
          <w:p w14:paraId="5A5BCDA0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4.8%</w:t>
            </w:r>
          </w:p>
        </w:tc>
        <w:tc>
          <w:tcPr>
            <w:tcW w:w="1231" w:type="dxa"/>
          </w:tcPr>
          <w:p w14:paraId="0EEC5C2E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081F67" w:rsidRPr="00161C10" w14:paraId="3B5AB5CA" w14:textId="77777777" w:rsidTr="00C24F27">
        <w:trPr>
          <w:jc w:val="center"/>
        </w:trPr>
        <w:tc>
          <w:tcPr>
            <w:tcW w:w="2253" w:type="dxa"/>
          </w:tcPr>
          <w:p w14:paraId="334E4D9D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II-IV</w:t>
            </w:r>
          </w:p>
        </w:tc>
        <w:tc>
          <w:tcPr>
            <w:tcW w:w="872" w:type="dxa"/>
          </w:tcPr>
          <w:p w14:paraId="5E044D96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955" w:type="dxa"/>
          </w:tcPr>
          <w:p w14:paraId="66214D41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1020" w:type="dxa"/>
          </w:tcPr>
          <w:p w14:paraId="269DA7AF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.6%</w:t>
            </w:r>
          </w:p>
        </w:tc>
        <w:tc>
          <w:tcPr>
            <w:tcW w:w="955" w:type="dxa"/>
          </w:tcPr>
          <w:p w14:paraId="09369BBA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1020" w:type="dxa"/>
          </w:tcPr>
          <w:p w14:paraId="0F00D610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9.1%</w:t>
            </w:r>
          </w:p>
        </w:tc>
        <w:tc>
          <w:tcPr>
            <w:tcW w:w="1231" w:type="dxa"/>
          </w:tcPr>
          <w:p w14:paraId="2E20CCBA" w14:textId="77777777" w:rsidR="00081F67" w:rsidRDefault="00081F67" w:rsidP="007456CA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</w:tbl>
    <w:bookmarkEnd w:id="0"/>
    <w:bookmarkEnd w:id="1"/>
    <w:p w14:paraId="20188826" w14:textId="56AC4106" w:rsidR="0055179F" w:rsidRDefault="00C24F27" w:rsidP="00C24F27">
      <w:pPr>
        <w:rPr>
          <w:rFonts w:ascii="Times New Roman" w:hAnsi="Times New Roman" w:cs="Times New Roman"/>
          <w:color w:val="000000" w:themeColor="text1"/>
        </w:rPr>
      </w:pPr>
      <w:r w:rsidRPr="00530A5E">
        <w:rPr>
          <w:rFonts w:ascii="Times New Roman" w:hAnsi="Times New Roman" w:cs="Times New Roman"/>
          <w:color w:val="000000" w:themeColor="text1"/>
        </w:rPr>
        <w:t>*</w:t>
      </w:r>
      <w:r w:rsidRPr="00C24F27"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values for categorical variables are from </w:t>
      </w:r>
      <w:r>
        <w:rPr>
          <w:rFonts w:ascii="Times New Roman" w:hAnsi="Times New Roman" w:cs="Times New Roman" w:hint="eastAsia"/>
          <w:color w:val="000000" w:themeColor="text1"/>
        </w:rPr>
        <w:t>c</w:t>
      </w:r>
      <w:r w:rsidRPr="00C24F27">
        <w:rPr>
          <w:rFonts w:ascii="Times New Roman" w:hAnsi="Times New Roman" w:cs="Times New Roman"/>
          <w:color w:val="000000" w:themeColor="text1"/>
        </w:rPr>
        <w:t>hi-square test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6C4A04CB" w14:textId="77777777" w:rsidR="0055179F" w:rsidRPr="00C24F27" w:rsidRDefault="0055179F" w:rsidP="00C24F27">
      <w:pPr>
        <w:rPr>
          <w:rFonts w:ascii="Times New Roman" w:hAnsi="Times New Roman" w:cs="Times New Roman" w:hint="eastAsia"/>
          <w:color w:val="000000" w:themeColor="text1"/>
        </w:rPr>
      </w:pPr>
    </w:p>
    <w:p w14:paraId="1740E831" w14:textId="3A62D700" w:rsidR="00081F67" w:rsidRPr="00C24F27" w:rsidRDefault="00081F67" w:rsidP="0055179F">
      <w:pPr>
        <w:rPr>
          <w:rFonts w:ascii="Times New Roman" w:hAnsi="Times New Roman" w:cs="Times New Roman" w:hint="eastAsia"/>
          <w:color w:val="000000"/>
        </w:rPr>
      </w:pPr>
      <w:bookmarkStart w:id="2" w:name="_GoBack"/>
      <w:bookmarkEnd w:id="2"/>
    </w:p>
    <w:sectPr w:rsidR="00081F67" w:rsidRPr="00C24F27" w:rsidSect="008C3AEE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AEA9D" w14:textId="77777777" w:rsidR="002B7E11" w:rsidRDefault="002B7E11" w:rsidP="007364C9">
      <w:r>
        <w:separator/>
      </w:r>
    </w:p>
  </w:endnote>
  <w:endnote w:type="continuationSeparator" w:id="0">
    <w:p w14:paraId="318745C6" w14:textId="77777777" w:rsidR="002B7E11" w:rsidRDefault="002B7E11" w:rsidP="00736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KDPEK J+ Helvetica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C572E" w14:textId="77777777" w:rsidR="002B7E11" w:rsidRDefault="002B7E11" w:rsidP="007364C9">
      <w:r>
        <w:separator/>
      </w:r>
    </w:p>
  </w:footnote>
  <w:footnote w:type="continuationSeparator" w:id="0">
    <w:p w14:paraId="11FE97AD" w14:textId="77777777" w:rsidR="002B7E11" w:rsidRDefault="002B7E11" w:rsidP="00736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5E"/>
    <w:rsid w:val="0002047F"/>
    <w:rsid w:val="0002504D"/>
    <w:rsid w:val="00031D08"/>
    <w:rsid w:val="000328F9"/>
    <w:rsid w:val="00034CD7"/>
    <w:rsid w:val="000417D0"/>
    <w:rsid w:val="000451D8"/>
    <w:rsid w:val="00046E6D"/>
    <w:rsid w:val="0006393B"/>
    <w:rsid w:val="00072F5B"/>
    <w:rsid w:val="00081F67"/>
    <w:rsid w:val="00083DAD"/>
    <w:rsid w:val="000852DA"/>
    <w:rsid w:val="0008740A"/>
    <w:rsid w:val="00087529"/>
    <w:rsid w:val="000A1471"/>
    <w:rsid w:val="000C2F37"/>
    <w:rsid w:val="000C6532"/>
    <w:rsid w:val="000D13CC"/>
    <w:rsid w:val="000E43EF"/>
    <w:rsid w:val="000F236B"/>
    <w:rsid w:val="00107B8E"/>
    <w:rsid w:val="00115E4E"/>
    <w:rsid w:val="00123454"/>
    <w:rsid w:val="0013032F"/>
    <w:rsid w:val="00140594"/>
    <w:rsid w:val="00145F4C"/>
    <w:rsid w:val="00152590"/>
    <w:rsid w:val="00166434"/>
    <w:rsid w:val="00185385"/>
    <w:rsid w:val="00185790"/>
    <w:rsid w:val="001906BE"/>
    <w:rsid w:val="001A2694"/>
    <w:rsid w:val="001A3F9B"/>
    <w:rsid w:val="001A4536"/>
    <w:rsid w:val="001A4925"/>
    <w:rsid w:val="001A6CE8"/>
    <w:rsid w:val="001B4E7C"/>
    <w:rsid w:val="001C1F72"/>
    <w:rsid w:val="001C206E"/>
    <w:rsid w:val="001D0C63"/>
    <w:rsid w:val="001D43DD"/>
    <w:rsid w:val="001D5E35"/>
    <w:rsid w:val="001E46E1"/>
    <w:rsid w:val="001E597D"/>
    <w:rsid w:val="001E66C9"/>
    <w:rsid w:val="001F1374"/>
    <w:rsid w:val="002019DB"/>
    <w:rsid w:val="00213C84"/>
    <w:rsid w:val="0021488B"/>
    <w:rsid w:val="0021659A"/>
    <w:rsid w:val="00225BBD"/>
    <w:rsid w:val="00243073"/>
    <w:rsid w:val="00274080"/>
    <w:rsid w:val="00292CE5"/>
    <w:rsid w:val="00293347"/>
    <w:rsid w:val="002958BE"/>
    <w:rsid w:val="002B7E11"/>
    <w:rsid w:val="002C2685"/>
    <w:rsid w:val="002D0758"/>
    <w:rsid w:val="002E1EF2"/>
    <w:rsid w:val="002E23F5"/>
    <w:rsid w:val="00303650"/>
    <w:rsid w:val="003401E3"/>
    <w:rsid w:val="003661DF"/>
    <w:rsid w:val="00375256"/>
    <w:rsid w:val="00380B02"/>
    <w:rsid w:val="003C1AD8"/>
    <w:rsid w:val="003C6181"/>
    <w:rsid w:val="003D3DC4"/>
    <w:rsid w:val="003E0C41"/>
    <w:rsid w:val="003E5309"/>
    <w:rsid w:val="003E6C62"/>
    <w:rsid w:val="003F00F0"/>
    <w:rsid w:val="003F1B53"/>
    <w:rsid w:val="003F55A3"/>
    <w:rsid w:val="00424DFC"/>
    <w:rsid w:val="00425350"/>
    <w:rsid w:val="00433E2A"/>
    <w:rsid w:val="0043646F"/>
    <w:rsid w:val="00450117"/>
    <w:rsid w:val="00450245"/>
    <w:rsid w:val="00454342"/>
    <w:rsid w:val="00462121"/>
    <w:rsid w:val="004662F4"/>
    <w:rsid w:val="0046683D"/>
    <w:rsid w:val="004860C7"/>
    <w:rsid w:val="00491E71"/>
    <w:rsid w:val="00494CDA"/>
    <w:rsid w:val="00496EBB"/>
    <w:rsid w:val="004A2837"/>
    <w:rsid w:val="004A3ACC"/>
    <w:rsid w:val="004B39D8"/>
    <w:rsid w:val="004B6CC4"/>
    <w:rsid w:val="004C01E4"/>
    <w:rsid w:val="004C1B9B"/>
    <w:rsid w:val="004D3473"/>
    <w:rsid w:val="004D68B3"/>
    <w:rsid w:val="004E0618"/>
    <w:rsid w:val="004E0F5C"/>
    <w:rsid w:val="004E6A10"/>
    <w:rsid w:val="004F0732"/>
    <w:rsid w:val="004F2CBE"/>
    <w:rsid w:val="00501C97"/>
    <w:rsid w:val="005107CA"/>
    <w:rsid w:val="0051694C"/>
    <w:rsid w:val="0052075C"/>
    <w:rsid w:val="0053007E"/>
    <w:rsid w:val="00530A5E"/>
    <w:rsid w:val="0053595B"/>
    <w:rsid w:val="0055179F"/>
    <w:rsid w:val="00554F39"/>
    <w:rsid w:val="00561C2C"/>
    <w:rsid w:val="00584F70"/>
    <w:rsid w:val="0059257E"/>
    <w:rsid w:val="00594B05"/>
    <w:rsid w:val="00596A86"/>
    <w:rsid w:val="005A5625"/>
    <w:rsid w:val="005A6067"/>
    <w:rsid w:val="005B08E2"/>
    <w:rsid w:val="005B3B81"/>
    <w:rsid w:val="005D3A97"/>
    <w:rsid w:val="005D4E2B"/>
    <w:rsid w:val="005D5C00"/>
    <w:rsid w:val="005E30F9"/>
    <w:rsid w:val="005F4AC2"/>
    <w:rsid w:val="005F529C"/>
    <w:rsid w:val="005F58F8"/>
    <w:rsid w:val="006051A8"/>
    <w:rsid w:val="006121C2"/>
    <w:rsid w:val="00622935"/>
    <w:rsid w:val="00635346"/>
    <w:rsid w:val="0063700C"/>
    <w:rsid w:val="00644674"/>
    <w:rsid w:val="00645B7E"/>
    <w:rsid w:val="006469A2"/>
    <w:rsid w:val="00661E32"/>
    <w:rsid w:val="00664B86"/>
    <w:rsid w:val="00671E24"/>
    <w:rsid w:val="00673D94"/>
    <w:rsid w:val="00673EA8"/>
    <w:rsid w:val="00691EA7"/>
    <w:rsid w:val="006971A6"/>
    <w:rsid w:val="006A1FEA"/>
    <w:rsid w:val="006A7655"/>
    <w:rsid w:val="006B0BC2"/>
    <w:rsid w:val="006D3FE5"/>
    <w:rsid w:val="006D64D2"/>
    <w:rsid w:val="006E34FA"/>
    <w:rsid w:val="006E490F"/>
    <w:rsid w:val="006E7C2F"/>
    <w:rsid w:val="006F312B"/>
    <w:rsid w:val="006F4758"/>
    <w:rsid w:val="00704241"/>
    <w:rsid w:val="00704CE1"/>
    <w:rsid w:val="007114C6"/>
    <w:rsid w:val="00722767"/>
    <w:rsid w:val="00734231"/>
    <w:rsid w:val="00736048"/>
    <w:rsid w:val="007364C9"/>
    <w:rsid w:val="007429D4"/>
    <w:rsid w:val="007456CA"/>
    <w:rsid w:val="007762F3"/>
    <w:rsid w:val="0078208C"/>
    <w:rsid w:val="00782CFE"/>
    <w:rsid w:val="007859F4"/>
    <w:rsid w:val="007B02CB"/>
    <w:rsid w:val="007B39CC"/>
    <w:rsid w:val="007B44B0"/>
    <w:rsid w:val="007C4817"/>
    <w:rsid w:val="007D6F1D"/>
    <w:rsid w:val="007D7DF0"/>
    <w:rsid w:val="007E4413"/>
    <w:rsid w:val="007F1890"/>
    <w:rsid w:val="00804CD6"/>
    <w:rsid w:val="00806345"/>
    <w:rsid w:val="00815D52"/>
    <w:rsid w:val="00826A96"/>
    <w:rsid w:val="008403E0"/>
    <w:rsid w:val="00841E47"/>
    <w:rsid w:val="00856D8B"/>
    <w:rsid w:val="00861BE0"/>
    <w:rsid w:val="00862A97"/>
    <w:rsid w:val="0086472E"/>
    <w:rsid w:val="00867A82"/>
    <w:rsid w:val="00880856"/>
    <w:rsid w:val="00881D9B"/>
    <w:rsid w:val="008842FF"/>
    <w:rsid w:val="00884C7B"/>
    <w:rsid w:val="0089185A"/>
    <w:rsid w:val="008C04B5"/>
    <w:rsid w:val="008C2E1A"/>
    <w:rsid w:val="008C3AEE"/>
    <w:rsid w:val="008C7D9D"/>
    <w:rsid w:val="008D0400"/>
    <w:rsid w:val="008E2A5B"/>
    <w:rsid w:val="008F543C"/>
    <w:rsid w:val="00901822"/>
    <w:rsid w:val="0090291C"/>
    <w:rsid w:val="00902D16"/>
    <w:rsid w:val="00903F0C"/>
    <w:rsid w:val="009069D6"/>
    <w:rsid w:val="00924FFA"/>
    <w:rsid w:val="00934497"/>
    <w:rsid w:val="00935F13"/>
    <w:rsid w:val="00941BA3"/>
    <w:rsid w:val="0096255F"/>
    <w:rsid w:val="009660B7"/>
    <w:rsid w:val="00982C62"/>
    <w:rsid w:val="00985BE1"/>
    <w:rsid w:val="0099604E"/>
    <w:rsid w:val="009A286B"/>
    <w:rsid w:val="009A38B0"/>
    <w:rsid w:val="009A62A1"/>
    <w:rsid w:val="009B12B1"/>
    <w:rsid w:val="009B3859"/>
    <w:rsid w:val="009B429D"/>
    <w:rsid w:val="009B651B"/>
    <w:rsid w:val="009D227B"/>
    <w:rsid w:val="009D416A"/>
    <w:rsid w:val="009D7837"/>
    <w:rsid w:val="009F2021"/>
    <w:rsid w:val="009F2B54"/>
    <w:rsid w:val="009F6567"/>
    <w:rsid w:val="00A22DB0"/>
    <w:rsid w:val="00A27676"/>
    <w:rsid w:val="00A358B4"/>
    <w:rsid w:val="00A377C3"/>
    <w:rsid w:val="00A4739E"/>
    <w:rsid w:val="00A47B11"/>
    <w:rsid w:val="00A545C0"/>
    <w:rsid w:val="00A572B5"/>
    <w:rsid w:val="00A60207"/>
    <w:rsid w:val="00A62558"/>
    <w:rsid w:val="00A674EB"/>
    <w:rsid w:val="00A70C71"/>
    <w:rsid w:val="00A7127E"/>
    <w:rsid w:val="00A71374"/>
    <w:rsid w:val="00A81816"/>
    <w:rsid w:val="00A84B86"/>
    <w:rsid w:val="00A8745C"/>
    <w:rsid w:val="00AB0ED6"/>
    <w:rsid w:val="00AB18B4"/>
    <w:rsid w:val="00AB696B"/>
    <w:rsid w:val="00AD3789"/>
    <w:rsid w:val="00AD3B65"/>
    <w:rsid w:val="00AE3C44"/>
    <w:rsid w:val="00AF262C"/>
    <w:rsid w:val="00B21448"/>
    <w:rsid w:val="00B25AF0"/>
    <w:rsid w:val="00B3073A"/>
    <w:rsid w:val="00B31D8A"/>
    <w:rsid w:val="00B341B1"/>
    <w:rsid w:val="00B42B2F"/>
    <w:rsid w:val="00B53062"/>
    <w:rsid w:val="00B61D88"/>
    <w:rsid w:val="00B62C3C"/>
    <w:rsid w:val="00B705B8"/>
    <w:rsid w:val="00B71B2C"/>
    <w:rsid w:val="00B81319"/>
    <w:rsid w:val="00B909E8"/>
    <w:rsid w:val="00BA3245"/>
    <w:rsid w:val="00BA3807"/>
    <w:rsid w:val="00BA4A38"/>
    <w:rsid w:val="00BA5D6A"/>
    <w:rsid w:val="00BB10D1"/>
    <w:rsid w:val="00BB567C"/>
    <w:rsid w:val="00BC29C8"/>
    <w:rsid w:val="00BE3732"/>
    <w:rsid w:val="00BF6A34"/>
    <w:rsid w:val="00BF6AD0"/>
    <w:rsid w:val="00C01C19"/>
    <w:rsid w:val="00C0738F"/>
    <w:rsid w:val="00C07947"/>
    <w:rsid w:val="00C12239"/>
    <w:rsid w:val="00C23F37"/>
    <w:rsid w:val="00C24F27"/>
    <w:rsid w:val="00C250D3"/>
    <w:rsid w:val="00C268AD"/>
    <w:rsid w:val="00C4091D"/>
    <w:rsid w:val="00C40FEC"/>
    <w:rsid w:val="00C509D8"/>
    <w:rsid w:val="00C5191D"/>
    <w:rsid w:val="00C82BB6"/>
    <w:rsid w:val="00C85B7C"/>
    <w:rsid w:val="00C911B5"/>
    <w:rsid w:val="00C97DB2"/>
    <w:rsid w:val="00CA1F86"/>
    <w:rsid w:val="00CA379E"/>
    <w:rsid w:val="00CA47BC"/>
    <w:rsid w:val="00CA53EE"/>
    <w:rsid w:val="00CA6176"/>
    <w:rsid w:val="00CA79B5"/>
    <w:rsid w:val="00CD0ED8"/>
    <w:rsid w:val="00CE43F9"/>
    <w:rsid w:val="00CE6A62"/>
    <w:rsid w:val="00CF07A1"/>
    <w:rsid w:val="00CF5477"/>
    <w:rsid w:val="00D018DD"/>
    <w:rsid w:val="00D03774"/>
    <w:rsid w:val="00D11106"/>
    <w:rsid w:val="00D1139E"/>
    <w:rsid w:val="00D1169F"/>
    <w:rsid w:val="00D21CD5"/>
    <w:rsid w:val="00D312C0"/>
    <w:rsid w:val="00D35020"/>
    <w:rsid w:val="00D376B4"/>
    <w:rsid w:val="00D41F65"/>
    <w:rsid w:val="00D45D29"/>
    <w:rsid w:val="00D7578B"/>
    <w:rsid w:val="00D81C7C"/>
    <w:rsid w:val="00D83A83"/>
    <w:rsid w:val="00D84640"/>
    <w:rsid w:val="00D946D9"/>
    <w:rsid w:val="00D975AA"/>
    <w:rsid w:val="00DA551C"/>
    <w:rsid w:val="00DB7BAF"/>
    <w:rsid w:val="00DD0B8F"/>
    <w:rsid w:val="00DD3C60"/>
    <w:rsid w:val="00DE5EBB"/>
    <w:rsid w:val="00DF0D68"/>
    <w:rsid w:val="00E06A3B"/>
    <w:rsid w:val="00E11A07"/>
    <w:rsid w:val="00E21953"/>
    <w:rsid w:val="00E37FE7"/>
    <w:rsid w:val="00E46331"/>
    <w:rsid w:val="00E46F33"/>
    <w:rsid w:val="00E61026"/>
    <w:rsid w:val="00E72CBC"/>
    <w:rsid w:val="00E873D1"/>
    <w:rsid w:val="00EA594F"/>
    <w:rsid w:val="00EA6274"/>
    <w:rsid w:val="00EC00D6"/>
    <w:rsid w:val="00EC443C"/>
    <w:rsid w:val="00ED0F11"/>
    <w:rsid w:val="00ED16D9"/>
    <w:rsid w:val="00ED19EC"/>
    <w:rsid w:val="00ED251B"/>
    <w:rsid w:val="00ED4CD9"/>
    <w:rsid w:val="00EE0376"/>
    <w:rsid w:val="00EE07E9"/>
    <w:rsid w:val="00EF2451"/>
    <w:rsid w:val="00EF515A"/>
    <w:rsid w:val="00EF562E"/>
    <w:rsid w:val="00EF7694"/>
    <w:rsid w:val="00F02AD5"/>
    <w:rsid w:val="00F05D50"/>
    <w:rsid w:val="00F12943"/>
    <w:rsid w:val="00F24346"/>
    <w:rsid w:val="00F35995"/>
    <w:rsid w:val="00F401A9"/>
    <w:rsid w:val="00F47D57"/>
    <w:rsid w:val="00F5381F"/>
    <w:rsid w:val="00F61F32"/>
    <w:rsid w:val="00F62E52"/>
    <w:rsid w:val="00F73C6E"/>
    <w:rsid w:val="00F76A79"/>
    <w:rsid w:val="00F91D81"/>
    <w:rsid w:val="00F9772D"/>
    <w:rsid w:val="00FA1153"/>
    <w:rsid w:val="00FA6741"/>
    <w:rsid w:val="00FB4F2A"/>
    <w:rsid w:val="00FC4434"/>
    <w:rsid w:val="00FC681A"/>
    <w:rsid w:val="00FD3E05"/>
    <w:rsid w:val="00FF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EC31A05"/>
  <w15:docId w15:val="{74276916-8DE6-4FC2-A257-F5DF297A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4F2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4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4C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4C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1139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1139E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D1139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1139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1139E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1139E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1139E"/>
    <w:rPr>
      <w:rFonts w:ascii="Times New Roman" w:hAnsi="Times New Roman" w:cs="Times New Roman"/>
      <w:sz w:val="18"/>
      <w:szCs w:val="18"/>
    </w:rPr>
  </w:style>
  <w:style w:type="table" w:styleId="ae">
    <w:name w:val="Table Grid"/>
    <w:basedOn w:val="a1"/>
    <w:uiPriority w:val="39"/>
    <w:rsid w:val="00081F67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081F67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Default">
    <w:name w:val="Default"/>
    <w:rsid w:val="00081F67"/>
    <w:pPr>
      <w:widowControl w:val="0"/>
      <w:autoSpaceDE w:val="0"/>
      <w:autoSpaceDN w:val="0"/>
      <w:adjustRightInd w:val="0"/>
    </w:pPr>
    <w:rPr>
      <w:rFonts w:ascii="KDPEK J+ Helvetica" w:eastAsia="KDPEK J+ Helvetica" w:hAnsi="Calibri" w:cs="KDPEK J+ Helvetica"/>
      <w:color w:val="000000"/>
      <w:kern w:val="0"/>
      <w:sz w:val="24"/>
      <w:szCs w:val="24"/>
    </w:rPr>
  </w:style>
  <w:style w:type="paragraph" w:customStyle="1" w:styleId="SAMPLE1">
    <w:name w:val="SAMPLE1"/>
    <w:basedOn w:val="af"/>
    <w:qFormat/>
    <w:rsid w:val="00081F67"/>
    <w:pPr>
      <w:autoSpaceDE w:val="0"/>
      <w:autoSpaceDN w:val="0"/>
      <w:adjustRightInd w:val="0"/>
      <w:spacing w:line="480" w:lineRule="auto"/>
      <w:ind w:left="280" w:rightChars="-51" w:right="-112" w:firstLineChars="0" w:firstLine="0"/>
    </w:pPr>
    <w:rPr>
      <w:rFonts w:ascii="Arial" w:hAnsi="Arial" w:cs="Arial"/>
      <w:kern w:val="0"/>
      <w:sz w:val="22"/>
    </w:rPr>
  </w:style>
  <w:style w:type="character" w:styleId="af0">
    <w:name w:val="Hyperlink"/>
    <w:basedOn w:val="a0"/>
    <w:uiPriority w:val="99"/>
    <w:unhideWhenUsed/>
    <w:rsid w:val="00140594"/>
    <w:rPr>
      <w:color w:val="0000FF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40594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E46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6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00B2C-629B-3C4E-97BA-069380436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Microsoft Office User</cp:lastModifiedBy>
  <cp:revision>7</cp:revision>
  <cp:lastPrinted>2019-10-15T07:48:00Z</cp:lastPrinted>
  <dcterms:created xsi:type="dcterms:W3CDTF">2020-02-02T06:14:00Z</dcterms:created>
  <dcterms:modified xsi:type="dcterms:W3CDTF">2020-02-02T06:21:00Z</dcterms:modified>
</cp:coreProperties>
</file>